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0D8F91">
      <w:pPr>
        <w:widowControl/>
        <w:jc w:val="left"/>
        <w:rPr>
          <w:rFonts w:hint="eastAsia" w:ascii="Times New Roman" w:hAnsi="Times New Roman" w:eastAsia="Times New Roman" w:cs="Times New Roman"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sz w:val="21"/>
          <w:szCs w:val="21"/>
          <w:highlight w:val="none"/>
        </w:rPr>
        <w:t>Supplementary Table 1.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highlight w:val="none"/>
        </w:rPr>
        <w:t xml:space="preserve"> Comparison of Baseline Characteri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highlight w:val="none"/>
        </w:rPr>
        <w:t>stics Between the Training and Testing Sets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1912"/>
        <w:gridCol w:w="1912"/>
        <w:gridCol w:w="1912"/>
        <w:gridCol w:w="828"/>
        <w:gridCol w:w="568"/>
      </w:tblGrid>
      <w:tr w14:paraId="32524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7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1E8A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191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3058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Total(N=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1065</w:t>
            </w: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1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B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raining group</w:t>
            </w:r>
          </w:p>
          <w:p w14:paraId="317E3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n = 745)</w:t>
            </w:r>
          </w:p>
        </w:tc>
        <w:tc>
          <w:tcPr>
            <w:tcW w:w="191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2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testing group</w:t>
            </w:r>
          </w:p>
          <w:p w14:paraId="7782E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n = 320)</w:t>
            </w:r>
          </w:p>
        </w:tc>
        <w:tc>
          <w:tcPr>
            <w:tcW w:w="8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E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tatistic</w:t>
            </w:r>
          </w:p>
        </w:tc>
        <w:tc>
          <w:tcPr>
            <w:tcW w:w="56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4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5DD85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7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9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both"/>
            </w:pPr>
          </w:p>
        </w:tc>
        <w:tc>
          <w:tcPr>
            <w:tcW w:w="191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3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  <w:tc>
          <w:tcPr>
            <w:tcW w:w="191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A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  <w:tc>
          <w:tcPr>
            <w:tcW w:w="191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E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  <w:tc>
          <w:tcPr>
            <w:tcW w:w="8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6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  <w:tc>
          <w:tcPr>
            <w:tcW w:w="56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0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</w:pPr>
          </w:p>
        </w:tc>
      </w:tr>
      <w:tr w14:paraId="4EDD5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5846">
            <w:pPr>
              <w:widowControl/>
              <w:jc w:val="left"/>
              <w:rPr>
                <w:rFonts w:hint="eastAsia" w:eastAsia="宋体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years) ,M (Q1, Q3)</w:t>
            </w:r>
          </w:p>
        </w:tc>
        <w:tc>
          <w:tcPr>
            <w:tcW w:w="19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B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.00 (27.00, 32.00)</w:t>
            </w:r>
          </w:p>
        </w:tc>
        <w:tc>
          <w:tcPr>
            <w:tcW w:w="19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D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.00 (27.00, 32.00)</w:t>
            </w:r>
          </w:p>
        </w:tc>
        <w:tc>
          <w:tcPr>
            <w:tcW w:w="19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7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.00 (27.00, 32.00)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4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13</w:t>
            </w:r>
          </w:p>
        </w:tc>
        <w:tc>
          <w:tcPr>
            <w:tcW w:w="5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6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9</w:t>
            </w:r>
          </w:p>
        </w:tc>
      </w:tr>
      <w:tr w14:paraId="4C789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2CE7">
            <w:pPr>
              <w:widowControl/>
              <w:jc w:val="left"/>
              <w:rPr>
                <w:rFonts w:hint="default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Weight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Gain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During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Pregnanc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Kg) ,M (Q1, Q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8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00 (11.00, 20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5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00 (11.00, 20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B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00 (11.00, 19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6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9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49</w:t>
            </w:r>
          </w:p>
        </w:tc>
      </w:tr>
      <w:tr w14:paraId="6DC89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511B">
            <w:pPr>
              <w:widowControl/>
              <w:jc w:val="left"/>
              <w:rPr>
                <w:rFonts w:hint="default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Body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ass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Inde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kg/m²) ,M (Q1, Q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B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04 (22.23, 26.3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0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07 (22.27, 26.3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E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03 (22.13, 26.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7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4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14</w:t>
            </w:r>
          </w:p>
        </w:tc>
      </w:tr>
      <w:tr w14:paraId="62063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4A83">
            <w:pPr>
              <w:widowControl/>
              <w:jc w:val="left"/>
              <w:rPr>
                <w:rFonts w:hint="default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Diastasis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Rect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cm) ,M (Q1, Q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0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0 (1.50, 2.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2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0 (1.50, 2.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4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0 (1.50, 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C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3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60</w:t>
            </w:r>
          </w:p>
        </w:tc>
      </w:tr>
      <w:tr w14:paraId="48DCE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3AFF">
            <w:pPr>
              <w:widowControl/>
              <w:jc w:val="left"/>
              <w:rPr>
                <w:rFonts w:hint="default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Pelvic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Pressur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cm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O) ,M (Q1, Q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8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.00 (57.00, 72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1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.00 (57.00, 71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E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.10 (58.00, 73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0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1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4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7</w:t>
            </w:r>
          </w:p>
        </w:tc>
      </w:tr>
      <w:tr w14:paraId="79614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717F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duc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evel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(%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,M (Q1, Q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8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F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F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C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3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1</w:t>
            </w:r>
          </w:p>
        </w:tc>
      </w:tr>
      <w:tr w14:paraId="5A8FE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E9EE3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Below High Schoo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2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 (8.7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9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 (8.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B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9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C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5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47B8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C0DF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Below Bachelor's Degre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D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6 (50.3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9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1 (49.8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F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5 (51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5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B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4E5A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20E0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Bachelor's Degree or Abov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C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6 (40.9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F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0 (41.6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0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6 (39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D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5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8CA3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0443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Economi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evel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1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1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8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0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B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5</w:t>
            </w:r>
          </w:p>
        </w:tc>
      </w:tr>
      <w:tr w14:paraId="4B1DE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1E4B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Poo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B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2 (40.5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4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5 (40.9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4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 (39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C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F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A81F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8C04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Modera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7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6 (48.4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F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2 (48.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0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4 (48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1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2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994D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1D12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Goo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4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7 (10.9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9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10.4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0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12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F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8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5C40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93BB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moke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F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8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F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F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1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48</w:t>
            </w:r>
          </w:p>
        </w:tc>
      </w:tr>
      <w:tr w14:paraId="2A6F1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B6D0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0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 (11.7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8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 (12.4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2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 (10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2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0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7864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A1EC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5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40 (88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0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2 (87.5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7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8 (90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E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E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7CF7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5A89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Drink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5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2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F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C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6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11</w:t>
            </w:r>
          </w:p>
        </w:tc>
      </w:tr>
      <w:tr w14:paraId="7095D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269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0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7.3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9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 (7.3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8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 (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D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F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5AD1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6CF5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D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7 (92.6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1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0 (92.6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2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7 (92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5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3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43B7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B73B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term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Birth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4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3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B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4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4.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8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33</w:t>
            </w:r>
          </w:p>
        </w:tc>
      </w:tr>
      <w:tr w14:paraId="71525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9DF8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A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 (6.8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2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 (5.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3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 (9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2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2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08C9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1AA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A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2 (93.1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1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2 (94.2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8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0 (90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1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7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9D6A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E0BE">
            <w:pPr>
              <w:widowControl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Number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of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Birth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1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0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7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2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F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1</w:t>
            </w:r>
          </w:p>
        </w:tc>
      </w:tr>
      <w:tr w14:paraId="0344D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5C34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D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55 (99.0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5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9 (99.1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8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6 (98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3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3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6EFB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40C8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D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 (0.9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1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0.8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9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1.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A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C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ECE0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6ED7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Cesarean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ectio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A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6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5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F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5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3</w:t>
            </w:r>
          </w:p>
        </w:tc>
      </w:tr>
      <w:tr w14:paraId="00690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A4AA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6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8 (42.0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D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3 (43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6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 (39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C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3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A765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55C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9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7 (57.9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9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2 (56.6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2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5 (60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3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A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676E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CD87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ainless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Delivery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5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0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F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5.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BD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20</w:t>
            </w:r>
          </w:p>
        </w:tc>
      </w:tr>
      <w:tr w14:paraId="14B8F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3DC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2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1 (51.7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6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8 (49.4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4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3 (5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6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2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F5E3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4C2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F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4 (48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2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7 (50.6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E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 (42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2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D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032F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670C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Episiotomy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4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6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C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F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B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49</w:t>
            </w:r>
          </w:p>
        </w:tc>
      </w:tr>
      <w:tr w14:paraId="3C7B4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F10C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D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2 (18.0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0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6 (16.9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7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 (20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1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B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B3B7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CAF3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E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3 (81.9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2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9 (83.0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9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4 (79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B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0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0BF4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902A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erinea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Laceratio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7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8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F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0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2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0</w:t>
            </w:r>
          </w:p>
        </w:tc>
      </w:tr>
      <w:tr w14:paraId="11560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510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2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3 (42.5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1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8 (41.3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F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 (45.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0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4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EE31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878E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7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2 (57.4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A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7 (58.6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3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5 (54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6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7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E53B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6662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orceps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Delivery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6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F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3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E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4.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D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35</w:t>
            </w:r>
          </w:p>
        </w:tc>
      </w:tr>
      <w:tr w14:paraId="4E0FD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952B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4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 (3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B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 (2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B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4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7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3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CB1E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3D5D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F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3 (97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C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8 (97.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F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5 (95.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9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7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2BF4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094C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Manua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Remova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of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lacenta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3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D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5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0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A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9</w:t>
            </w:r>
          </w:p>
        </w:tc>
      </w:tr>
      <w:tr w14:paraId="6F993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8F65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F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8 (14.8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3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5 (14.0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F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 (16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2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F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0D6B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D2DA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9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07 (85.1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E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0 (85.9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0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7 (83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5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7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B001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7D66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Vagina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Bleeding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1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0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3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7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1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96</w:t>
            </w:r>
          </w:p>
        </w:tc>
      </w:tr>
      <w:tr w14:paraId="10A58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920D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C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6 (20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C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7 (19.7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5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21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0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9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3D79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30B3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7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9 (79.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8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8 (80.2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5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1 (78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7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3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EB8A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C815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ostpartum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ai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3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6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6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5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1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84</w:t>
            </w:r>
          </w:p>
        </w:tc>
      </w:tr>
      <w:tr w14:paraId="5AEBB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6AB8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2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2 (20.8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F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0 (20.1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C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 (2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D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C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2B15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A637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6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3 (79.1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6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5 (79.8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3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8 (77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1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B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66ED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F76E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Urin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Dysfunctio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0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9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7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2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6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4</w:t>
            </w:r>
          </w:p>
        </w:tc>
      </w:tr>
      <w:tr w14:paraId="101F4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C565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9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7 (14.7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2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 (13.4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8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 (17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B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6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4074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64EA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C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08 (85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2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5 (86.5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2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3 (82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9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53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1B15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74B1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Bowe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Dysfunctio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9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6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3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C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9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59</w:t>
            </w:r>
          </w:p>
        </w:tc>
      </w:tr>
      <w:tr w14:paraId="7B7E8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CB27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6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6 (15.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D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 (14.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C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17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B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6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3990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3B34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4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9 (84.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6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5 (85.2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C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4 (8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9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3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99C9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2EE3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Thyroid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Abnormalities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Durin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gnancy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9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1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A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5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3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51</w:t>
            </w:r>
          </w:p>
        </w:tc>
      </w:tr>
      <w:tr w14:paraId="67FE2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23CF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1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 (4.1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3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 (3.7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2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5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1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C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9BB9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CC48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B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21 (95.8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4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7 (96.2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1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4 (95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7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A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4501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9F14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gnancy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Induced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Hypertensio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E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E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C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2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7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82</w:t>
            </w:r>
          </w:p>
        </w:tc>
      </w:tr>
      <w:tr w14:paraId="15DDB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9D6C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E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2.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8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2.9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D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2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F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2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6B18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4E52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A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6 (97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0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3 (97.0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3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3 (97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F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9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13DE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09A7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Gestationa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Diabete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3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A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6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5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4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E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40</w:t>
            </w:r>
          </w:p>
        </w:tc>
      </w:tr>
      <w:tr w14:paraId="04401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ED6F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7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9 (15.8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D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 (14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8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 (19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8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A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FC07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01DC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F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6 (84.1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9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8 (85.6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8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8 (80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4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D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42C2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1B51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gnancy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Complication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3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B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1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B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.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A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0</w:t>
            </w:r>
          </w:p>
        </w:tc>
      </w:tr>
      <w:tr w14:paraId="6A4C8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161E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A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2 (22.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3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7 (21.0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9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 (26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6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A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9FD9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532D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B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3 (77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D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8 (78.9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9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5 (73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E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C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D767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A50E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etal Weight Abnormality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6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B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5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0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A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2</w:t>
            </w:r>
          </w:p>
        </w:tc>
      </w:tr>
      <w:tr w14:paraId="7809F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A14F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0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9 (38.4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8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5 (39.6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E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 (35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6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4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B3ED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14F1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B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6 (61.6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B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0 (60.4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3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64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4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9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0631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696C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-pregnancy menstrual cycle abnormalitie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7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7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1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7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B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3</w:t>
            </w:r>
          </w:p>
        </w:tc>
      </w:tr>
      <w:tr w14:paraId="5EF23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5470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D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 (12.3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5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 (12.4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B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12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0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D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8B7B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323F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7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3 (87.6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4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2 (87.5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E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1 (87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A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9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3DEA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8B72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imipara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A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1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8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6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F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15</w:t>
            </w:r>
          </w:p>
        </w:tc>
      </w:tr>
      <w:tr w14:paraId="67741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C151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0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66 (81.3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3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2 (80.8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6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4 (8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A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5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2570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591B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E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9 (18.6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F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3 (19.1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7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17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1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5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C2A3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6D75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Adver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Obstetri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History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1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7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5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F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2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02</w:t>
            </w:r>
          </w:p>
        </w:tc>
      </w:tr>
      <w:tr w14:paraId="646F3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68BC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C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7 (31.6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C9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4 (31.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0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 (32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9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E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1E1E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4C62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D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8 (68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C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1 (68.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6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7 (67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9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9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CE37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62F1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Adequate Breast Milk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E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4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1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4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7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45</w:t>
            </w:r>
          </w:p>
        </w:tc>
      </w:tr>
      <w:tr w14:paraId="2849D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C997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9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4 (64.2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E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73 (63.4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2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1 (65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7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D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33FC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4A9E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8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1 (35.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E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2 (36.5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7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9 (34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D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6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BE64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E1D8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eed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Method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9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A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0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2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7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5</w:t>
            </w:r>
          </w:p>
        </w:tc>
      </w:tr>
      <w:tr w14:paraId="4454E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2D7D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Breastfeedin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7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7 (84.2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A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1 (83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8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6 (86.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5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8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E895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9033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Mixed Feedin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3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8 (15.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4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4 (16.6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0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 (13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1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8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60C4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96B6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Abdomin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car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3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D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5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6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6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12</w:t>
            </w:r>
          </w:p>
        </w:tc>
      </w:tr>
      <w:tr w14:paraId="2CB7A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87E7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1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2 (39.6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7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0 (40.2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A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2 (38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0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4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1A1F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6423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3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3 (60.3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E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5 (59.7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A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8 (61.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E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2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F109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C548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ubi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ymphysi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ai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3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E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5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2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E8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79</w:t>
            </w:r>
          </w:p>
        </w:tc>
      </w:tr>
      <w:tr w14:paraId="1291A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C244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8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5 (24.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3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4 (23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5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 (28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F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2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64D0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182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7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0 (75.1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6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1 (76.6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B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9 (71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9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8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E89E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9870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Vulva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9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A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A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A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2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8</w:t>
            </w:r>
          </w:p>
        </w:tc>
      </w:tr>
      <w:tr w14:paraId="6BEC9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633B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9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1 (41.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F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2 (40.5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D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 (43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2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B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E922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8A5D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Ab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5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4 (58.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0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3 (59.4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0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1 (56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F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3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A76B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DE72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Vagina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D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5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8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6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9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7</w:t>
            </w:r>
          </w:p>
        </w:tc>
      </w:tr>
      <w:tr w14:paraId="7C0F1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91E0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9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35 (78.4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F4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3 (78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5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2 (78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A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2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DBA1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A813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Ab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2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0 (21.6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D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2 (21.7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E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 (21.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B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9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3E26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5F4B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Cervix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5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7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0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8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F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65</w:t>
            </w:r>
          </w:p>
        </w:tc>
      </w:tr>
      <w:tr w14:paraId="677C7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BD4C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5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6 (86.0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F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1 (86.0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2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5 (85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C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3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806A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A27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Ab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8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9 (13.9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A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4 (13.9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F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 (14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1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3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73DD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085B">
            <w:pPr>
              <w:widowControl/>
              <w:jc w:val="left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Uteru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0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A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0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0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6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55</w:t>
            </w:r>
          </w:p>
        </w:tc>
      </w:tr>
      <w:tr w14:paraId="2D35E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1C5E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38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7 (97.3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1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4 (97.1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3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3 (97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3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E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21A7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E16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Ab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8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 (2.6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2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 (2.8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A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2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A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8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782E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35F1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Adnexa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7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6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1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2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C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0</w:t>
            </w:r>
          </w:p>
        </w:tc>
      </w:tr>
      <w:tr w14:paraId="1F9D3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70C4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5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3 (97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9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2 (96.9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3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1 (9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7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A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0B8A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8BBF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Abnorm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5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 (3.0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D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 (3.0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A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2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3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7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550B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143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Hemorrhoid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4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0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6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F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9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4</w:t>
            </w:r>
          </w:p>
        </w:tc>
      </w:tr>
      <w:tr w14:paraId="76243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EA75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8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3 (42.5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1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0 (42.9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5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3 (41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E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3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CD58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F647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2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2 (57.4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5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5 (57.0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A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7 (58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C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2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E69E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823E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elvi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loor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Tendernes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F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5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6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9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0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8</w:t>
            </w:r>
          </w:p>
        </w:tc>
      </w:tr>
      <w:tr w14:paraId="138CF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7778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1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 (8.3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2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 (8.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79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 (7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1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6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1720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AE5C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4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76 (91.6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3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0 (91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2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6 (9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6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C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DFD7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EAB1">
            <w:pPr>
              <w:widowControl/>
              <w:jc w:val="left"/>
              <w:rPr>
                <w:rFonts w:hint="default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Fetal Sex Preference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8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7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7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B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F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08</w:t>
            </w:r>
          </w:p>
        </w:tc>
      </w:tr>
      <w:tr w14:paraId="71B7A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EB4F">
            <w:pPr>
              <w:widowControl/>
              <w:jc w:val="left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B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7 (26.9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0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0 (26.8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D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 (2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7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2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7FB9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9892">
            <w:pPr>
              <w:widowControl/>
              <w:jc w:val="left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7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78 (73.0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2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5 (73.1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6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3 (72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5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6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8918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EB50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lanne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gnanc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9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A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E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6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E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3</w:t>
            </w:r>
          </w:p>
        </w:tc>
      </w:tr>
      <w:tr w14:paraId="78338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03D4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6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5 (69.9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2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6 (69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A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9 (71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E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0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D70F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E138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A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0 (30.0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8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9 (30.7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2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 (28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4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E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F24B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CAF1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na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Clas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0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C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C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5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5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25</w:t>
            </w:r>
          </w:p>
        </w:tc>
      </w:tr>
      <w:tr w14:paraId="55096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F81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2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4 (37.9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5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8 (37.3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5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6 (39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B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E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E38F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1C0D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2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1 (62.0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1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7 (62.6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A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4 (60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0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8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F510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9A9B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erina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lee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tatu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6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7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F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0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5.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6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6</w:t>
            </w:r>
          </w:p>
        </w:tc>
      </w:tr>
      <w:tr w14:paraId="35D7E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0ECD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Goo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4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6 (58.7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6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4 (60.9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2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2 (53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7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9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5ED6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C51A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Averag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2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8 (25.1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6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3 (23.2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3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29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6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0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0F2A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056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Poo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E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1 (16.0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A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8 (15.8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F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 (16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A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3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B64A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6077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rena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Anxiety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3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8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E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8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3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5</w:t>
            </w:r>
          </w:p>
        </w:tc>
      </w:tr>
      <w:tr w14:paraId="2AAEB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B8B8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E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7 (20.3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F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4 (20.6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3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19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5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2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6C32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4D87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7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8 (79.6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C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1 (79.3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5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7 (80.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1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E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5D20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07FD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Satisfac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ith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ostpartum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onfinem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F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7A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0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6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.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B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05</w:t>
            </w:r>
          </w:p>
        </w:tc>
      </w:tr>
      <w:tr w14:paraId="28424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D61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Satisfi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F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62 (71.5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2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4 (73.0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A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8 (68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D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A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7513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074D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Unsatisfi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B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3 (28.4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F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1 (26.9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6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2 (31.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A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A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F96C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12E0">
            <w:pPr>
              <w:widowControl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Mari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Relationship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7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7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7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6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.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2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1</w:t>
            </w:r>
          </w:p>
        </w:tc>
      </w:tr>
      <w:tr w14:paraId="07E9A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1E83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Goo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B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5 (89.6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4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6 (90.7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7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9 (8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D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8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4307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79D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Poo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D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 (10.3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3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9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5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 (12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E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0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EA32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33B5">
            <w:pPr>
              <w:widowControl/>
              <w:jc w:val="left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law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Relationship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8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6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9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0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4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0</w:t>
            </w:r>
          </w:p>
        </w:tc>
      </w:tr>
      <w:tr w14:paraId="445D4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7289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Goo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2A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9 (82.5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F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7 (82.8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3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2 (81.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3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C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FE5F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4326">
            <w:pPr>
              <w:widowControl/>
              <w:jc w:val="left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Poo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8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6 (17.4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C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8 (17.1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A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 (18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A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9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CC7E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DBDE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elvi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loor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Muscl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Strength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5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3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6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6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A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26</w:t>
            </w:r>
          </w:p>
        </w:tc>
      </w:tr>
      <w:tr w14:paraId="56E56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0405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D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2.0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9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2.0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B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2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C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8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C36B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9C12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B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1 (35.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4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0 (36.2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5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1 (34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F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5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B6DD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3265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4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5 (33.3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C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5 (32.8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2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 (34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0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9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1F8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6BD5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3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19.3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2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 (19.4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5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 (19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0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A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39FF1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8B17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A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7.3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7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7.5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4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6.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7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5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6E6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F32B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9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 (2.1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9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1.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3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2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15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0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A10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A0BB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elvi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loor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Muscl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Endurance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8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1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B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5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7.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4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1</w:t>
            </w:r>
          </w:p>
        </w:tc>
      </w:tr>
      <w:tr w14:paraId="06709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80A2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1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7.3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2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 (8.1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F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 (5.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D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9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009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3153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8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8 (46.7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E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1 (45.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C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7 (49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4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0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C66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E721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A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5 (26.7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0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8 (26.5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1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 (2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0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3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271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7F95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F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5 (12.6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F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 (12.4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7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 (13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1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F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7C0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85E9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8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 (4.6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1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 (5.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7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2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C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0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4C4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CEF6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D4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1.7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5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 (1.4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7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 (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4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0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0FCA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15B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T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yp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elvi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loor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Muscle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9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4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E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E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.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8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56</w:t>
            </w:r>
          </w:p>
        </w:tc>
      </w:tr>
      <w:tr w14:paraId="19320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FFB7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3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5 (29.5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C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0 (29.5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9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29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9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3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AEFF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C51E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7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3 (25.6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3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1 (25.6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C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 (25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1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5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5D5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3CE1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1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 (12.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B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 (11.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4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 (14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A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8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CE9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9126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8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 (7.5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E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 (7.6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A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 (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C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F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ADB2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15CC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B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 (3.1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2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 (3.4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1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 (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2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8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24A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5202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E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2 (21.7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4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6 (22.2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8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 (20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0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3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BC3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5E7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Typ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II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Pelvi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loor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Muscle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B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9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8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3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F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30</w:t>
            </w:r>
          </w:p>
        </w:tc>
      </w:tr>
      <w:tr w14:paraId="1DF58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3BD9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0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2 (19.9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9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6 (20.9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8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17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E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8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6A2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8E9A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F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4 (13.5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3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13.1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C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 (14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3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9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5C0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0640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5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3 (11.5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B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3 (11.1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5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 (12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D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2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46A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AA7C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2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 (9.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1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9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6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 (9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6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B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2D6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30CA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D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 (6.9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7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 (7.1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8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 (6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4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A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D47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19C0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A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3 (38.7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C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6 (38.3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2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 (39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7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F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679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2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ostpartum Depression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F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3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9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3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6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84</w:t>
            </w:r>
          </w:p>
        </w:tc>
      </w:tr>
      <w:tr w14:paraId="32FAF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1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4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4 (76.4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D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2 (76.7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7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2 (75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2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2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7067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7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E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1 (23.57)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0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3 (23.22)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4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24.38)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2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3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BA59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7132" w:type="dxa"/>
          <w:trHeight w:val="0" w:hRule="atLeast"/>
          <w:jc w:val="center"/>
        </w:trPr>
        <w:tc>
          <w:tcPr>
            <w:tcW w:w="227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D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Z: Mann-Whitney test, χ²: Chi-square test</w:t>
            </w:r>
          </w:p>
        </w:tc>
      </w:tr>
      <w:tr w14:paraId="25F6C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7132" w:type="dxa"/>
          <w:trHeight w:val="0" w:hRule="atLeast"/>
          <w:jc w:val="center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F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M: Median, Q₁: 1st Quartile, Q₃: 3st Quartile</w:t>
            </w:r>
          </w:p>
        </w:tc>
      </w:tr>
    </w:tbl>
    <w:p w14:paraId="6993E91A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16A5229"/>
    <w:rsid w:val="0E96765D"/>
    <w:rsid w:val="14681E29"/>
    <w:rsid w:val="182F4CA9"/>
    <w:rsid w:val="3305153C"/>
    <w:rsid w:val="488B21A7"/>
    <w:rsid w:val="48D07BD4"/>
    <w:rsid w:val="550D2817"/>
    <w:rsid w:val="78F30280"/>
    <w:rsid w:val="7FA6569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287</Words>
  <Characters>4706</Characters>
  <Lines>4</Lines>
  <Paragraphs>1</Paragraphs>
  <TotalTime>5</TotalTime>
  <ScaleCrop>false</ScaleCrop>
  <LinksUpToDate>false</LinksUpToDate>
  <CharactersWithSpaces>53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15:00:00Z</dcterms:created>
  <dc:creator>马路天使</dc:creator>
  <cp:lastModifiedBy>马路天使</cp:lastModifiedBy>
  <dcterms:modified xsi:type="dcterms:W3CDTF">2025-07-15T13:05:26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2-30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WEwNWI5MzBjNjA4ZmMyY2E3OTczY2Q0MjlhNmQ1ODMiLCJ1c2VySWQiOiI0MDY3NDI1NTQifQ==</vt:lpwstr>
  </property>
  <property fmtid="{D5CDD505-2E9C-101B-9397-08002B2CF9AE}" pid="6" name="KSOProductBuildVer">
    <vt:lpwstr>2052-12.1.0.21915</vt:lpwstr>
  </property>
  <property fmtid="{D5CDD505-2E9C-101B-9397-08002B2CF9AE}" pid="7" name="ICV">
    <vt:lpwstr>F4F817F184F84684BF40C1550D01C289_13</vt:lpwstr>
  </property>
</Properties>
</file>